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29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1440"/>
      </w:tblGrid>
      <w:tr w:rsidR="00713D00" w:rsidRPr="00713D00" w14:paraId="43D63436" w14:textId="77777777" w:rsidTr="00713D0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C6BB68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3D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07E9D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13D00">
              <w:rPr>
                <w:rFonts w:ascii="Arial" w:eastAsia="Times New Roman" w:hAnsi="Arial" w:cs="Arial"/>
                <w:kern w:val="0"/>
                <w14:ligatures w14:val="none"/>
              </w:rPr>
              <w:t>signif_taxa</w:t>
            </w:r>
            <w:proofErr w:type="spellEnd"/>
            <w:r w:rsidRPr="00713D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713D00" w:rsidRPr="00713D00" w14:paraId="3BB12BF5" w14:textId="77777777" w:rsidTr="00713D0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9DDA1B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13D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el_sample</w:t>
            </w:r>
            <w:proofErr w:type="spellEnd"/>
            <w:r w:rsidRPr="00713D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C4F328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3D00">
              <w:rPr>
                <w:rFonts w:ascii="Arial" w:eastAsia="Times New Roman" w:hAnsi="Arial" w:cs="Arial"/>
                <w:kern w:val="0"/>
                <w14:ligatures w14:val="none"/>
              </w:rPr>
              <w:t>6 </w:t>
            </w:r>
          </w:p>
        </w:tc>
      </w:tr>
      <w:tr w:rsidR="00713D00" w:rsidRPr="00713D00" w14:paraId="5A86B285" w14:textId="77777777" w:rsidTr="00713D0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F03B76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13D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el_host</w:t>
            </w:r>
            <w:proofErr w:type="spellEnd"/>
            <w:r w:rsidRPr="00713D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25CF19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3D00">
              <w:rPr>
                <w:rFonts w:ascii="Arial" w:eastAsia="Times New Roman" w:hAnsi="Arial" w:cs="Arial"/>
                <w:kern w:val="0"/>
                <w14:ligatures w14:val="none"/>
              </w:rPr>
              <w:t>6 </w:t>
            </w:r>
          </w:p>
        </w:tc>
      </w:tr>
      <w:tr w:rsidR="00713D00" w:rsidRPr="00713D00" w14:paraId="2F956279" w14:textId="77777777" w:rsidTr="00713D0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7B7A3F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13D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el_eco</w:t>
            </w:r>
            <w:proofErr w:type="spellEnd"/>
            <w:r w:rsidRPr="00713D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DAC3D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3D00">
              <w:rPr>
                <w:rFonts w:ascii="Arial" w:eastAsia="Times New Roman" w:hAnsi="Arial" w:cs="Arial"/>
                <w:kern w:val="0"/>
                <w14:ligatures w14:val="none"/>
              </w:rPr>
              <w:t>7 </w:t>
            </w:r>
          </w:p>
        </w:tc>
      </w:tr>
      <w:tr w:rsidR="00713D00" w:rsidRPr="00713D00" w14:paraId="0DCE3DEF" w14:textId="77777777" w:rsidTr="00713D0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EF8C49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713D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el_full</w:t>
            </w:r>
            <w:proofErr w:type="spellEnd"/>
            <w:r w:rsidRPr="00713D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57534" w14:textId="77777777" w:rsidR="00713D00" w:rsidRPr="00713D00" w:rsidRDefault="00713D00" w:rsidP="00713D0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3D00">
              <w:rPr>
                <w:rFonts w:ascii="Arial" w:eastAsia="Times New Roman" w:hAnsi="Arial" w:cs="Arial"/>
                <w:kern w:val="0"/>
                <w14:ligatures w14:val="none"/>
              </w:rPr>
              <w:t>7 </w:t>
            </w:r>
          </w:p>
        </w:tc>
      </w:tr>
    </w:tbl>
    <w:p w14:paraId="52DC2302" w14:textId="77777777" w:rsidR="00713D00" w:rsidRDefault="00713D00"/>
    <w:p w14:paraId="7C438EF3" w14:textId="77777777" w:rsidR="00713D00" w:rsidRDefault="00713D00"/>
    <w:p w14:paraId="34A0E101" w14:textId="77777777" w:rsidR="00713D00" w:rsidRDefault="00713D00"/>
    <w:p w14:paraId="5180C4FD" w14:textId="77777777" w:rsidR="00713D00" w:rsidRDefault="00713D00"/>
    <w:p w14:paraId="50E16C58" w14:textId="77777777" w:rsidR="00713D00" w:rsidRDefault="00713D00"/>
    <w:p w14:paraId="5257CBE1" w14:textId="32F0FA87" w:rsidR="00713D00" w:rsidRDefault="00713D00">
      <w:r>
        <w:t xml:space="preserve">Supplemental table </w:t>
      </w:r>
      <w:r w:rsidR="00BA2796">
        <w:t>3</w:t>
      </w:r>
      <w:r>
        <w:t>: total differentially abundant bacterial families based on ANCOMBC analysis with GLMM</w:t>
      </w:r>
      <w:r w:rsidR="00BA2796">
        <w:t>.</w:t>
      </w:r>
      <w:r>
        <w:t xml:space="preserve"> </w:t>
      </w:r>
    </w:p>
    <w:p w14:paraId="169D39EF" w14:textId="77777777" w:rsidR="00713D00" w:rsidRDefault="00713D00"/>
    <w:p w14:paraId="0C13426C" w14:textId="77777777" w:rsidR="00713D00" w:rsidRDefault="00713D00"/>
    <w:sectPr w:rsidR="00713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D00"/>
    <w:rsid w:val="00713D00"/>
    <w:rsid w:val="00BA2796"/>
    <w:rsid w:val="00FA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78E55"/>
  <w15:chartTrackingRefBased/>
  <w15:docId w15:val="{CA83BA5F-B925-C04A-B6D7-0819D5F98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3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D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D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D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D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D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D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D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D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D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D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D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D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D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3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D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D0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713D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13D00"/>
  </w:style>
  <w:style w:type="character" w:customStyle="1" w:styleId="eop">
    <w:name w:val="eop"/>
    <w:basedOn w:val="DefaultParagraphFont"/>
    <w:rsid w:val="00713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 Skidmore</dc:creator>
  <cp:keywords/>
  <dc:description/>
  <cp:lastModifiedBy>Andrew M Skidmore</cp:lastModifiedBy>
  <cp:revision>2</cp:revision>
  <dcterms:created xsi:type="dcterms:W3CDTF">2025-11-18T00:31:00Z</dcterms:created>
  <dcterms:modified xsi:type="dcterms:W3CDTF">2025-11-18T00:31:00Z</dcterms:modified>
</cp:coreProperties>
</file>